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ED54A" w14:textId="62EC9A28" w:rsidR="000A759A" w:rsidRDefault="00C650F4">
      <w:pPr>
        <w:rPr>
          <w:b/>
          <w:bCs/>
        </w:rPr>
      </w:pPr>
      <w:r w:rsidRPr="004F6ECC">
        <w:rPr>
          <w:b/>
          <w:bCs/>
        </w:rPr>
        <w:t>S2 Table. Flow cytometric reagents and parame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4"/>
        <w:gridCol w:w="1723"/>
        <w:gridCol w:w="1381"/>
        <w:gridCol w:w="1424"/>
        <w:gridCol w:w="1601"/>
        <w:gridCol w:w="1387"/>
      </w:tblGrid>
      <w:tr w:rsidR="00C650F4" w:rsidRPr="004F6ECC" w14:paraId="3B2E3087" w14:textId="77777777" w:rsidTr="00A9645F">
        <w:tc>
          <w:tcPr>
            <w:tcW w:w="1834" w:type="dxa"/>
          </w:tcPr>
          <w:p w14:paraId="1A9EC72B" w14:textId="77777777" w:rsidR="00C650F4" w:rsidRPr="004F6ECC" w:rsidRDefault="00C650F4" w:rsidP="00A9645F">
            <w:pPr>
              <w:rPr>
                <w:b/>
                <w:bCs/>
                <w:color w:val="000000" w:themeColor="text1"/>
              </w:rPr>
            </w:pPr>
            <w:r w:rsidRPr="004F6ECC">
              <w:rPr>
                <w:b/>
                <w:bCs/>
                <w:color w:val="000000" w:themeColor="text1"/>
              </w:rPr>
              <w:t>Antigen/Marker</w:t>
            </w:r>
          </w:p>
        </w:tc>
        <w:tc>
          <w:tcPr>
            <w:tcW w:w="1723" w:type="dxa"/>
          </w:tcPr>
          <w:p w14:paraId="584B8573" w14:textId="77777777" w:rsidR="00C650F4" w:rsidRPr="00C650F4" w:rsidRDefault="00C650F4" w:rsidP="00A9645F">
            <w:pPr>
              <w:rPr>
                <w:b/>
                <w:bCs/>
                <w:color w:val="000000" w:themeColor="text1"/>
              </w:rPr>
            </w:pPr>
            <w:r w:rsidRPr="00C650F4">
              <w:rPr>
                <w:b/>
                <w:bCs/>
                <w:color w:val="000000" w:themeColor="text1"/>
              </w:rPr>
              <w:t xml:space="preserve">Conjugated </w:t>
            </w:r>
          </w:p>
          <w:p w14:paraId="644B7BE5" w14:textId="77777777" w:rsidR="00C650F4" w:rsidRPr="00C650F4" w:rsidRDefault="00C650F4" w:rsidP="00A9645F">
            <w:pPr>
              <w:rPr>
                <w:b/>
                <w:bCs/>
                <w:color w:val="000000" w:themeColor="text1"/>
              </w:rPr>
            </w:pPr>
            <w:r w:rsidRPr="00C650F4">
              <w:rPr>
                <w:b/>
                <w:bCs/>
                <w:color w:val="000000" w:themeColor="text1"/>
              </w:rPr>
              <w:t>Fluorochrome</w:t>
            </w:r>
          </w:p>
        </w:tc>
        <w:tc>
          <w:tcPr>
            <w:tcW w:w="1381" w:type="dxa"/>
          </w:tcPr>
          <w:p w14:paraId="3EDCE858" w14:textId="77777777" w:rsidR="00C650F4" w:rsidRPr="00C650F4" w:rsidRDefault="00C650F4" w:rsidP="00A9645F">
            <w:pPr>
              <w:rPr>
                <w:b/>
                <w:bCs/>
                <w:color w:val="000000" w:themeColor="text1"/>
              </w:rPr>
            </w:pPr>
            <w:r w:rsidRPr="00C650F4">
              <w:rPr>
                <w:b/>
                <w:bCs/>
                <w:color w:val="000000" w:themeColor="text1"/>
              </w:rPr>
              <w:t>Antigen</w:t>
            </w:r>
          </w:p>
          <w:p w14:paraId="3BCA3DE1" w14:textId="77777777" w:rsidR="00C650F4" w:rsidRPr="00C650F4" w:rsidRDefault="00C650F4" w:rsidP="00A9645F">
            <w:pPr>
              <w:rPr>
                <w:b/>
                <w:bCs/>
                <w:color w:val="000000" w:themeColor="text1"/>
              </w:rPr>
            </w:pPr>
            <w:r w:rsidRPr="00C650F4">
              <w:rPr>
                <w:b/>
                <w:bCs/>
                <w:color w:val="000000" w:themeColor="text1"/>
              </w:rPr>
              <w:t>Species</w:t>
            </w:r>
          </w:p>
        </w:tc>
        <w:tc>
          <w:tcPr>
            <w:tcW w:w="1424" w:type="dxa"/>
          </w:tcPr>
          <w:p w14:paraId="58B4A645" w14:textId="77777777" w:rsidR="00C650F4" w:rsidRPr="004F6ECC" w:rsidRDefault="00C650F4" w:rsidP="00A9645F">
            <w:pPr>
              <w:rPr>
                <w:b/>
                <w:bCs/>
                <w:color w:val="000000" w:themeColor="text1"/>
              </w:rPr>
            </w:pPr>
            <w:r w:rsidRPr="004F6ECC">
              <w:rPr>
                <w:b/>
                <w:bCs/>
                <w:color w:val="000000" w:themeColor="text1"/>
              </w:rPr>
              <w:t xml:space="preserve">Antibody </w:t>
            </w:r>
          </w:p>
          <w:p w14:paraId="255B947D" w14:textId="77777777" w:rsidR="00C650F4" w:rsidRPr="004F6ECC" w:rsidRDefault="00C650F4" w:rsidP="00A9645F">
            <w:pPr>
              <w:rPr>
                <w:b/>
                <w:bCs/>
                <w:color w:val="000000" w:themeColor="text1"/>
              </w:rPr>
            </w:pPr>
            <w:r w:rsidRPr="004F6ECC">
              <w:rPr>
                <w:b/>
                <w:bCs/>
                <w:color w:val="000000" w:themeColor="text1"/>
              </w:rPr>
              <w:t>Clone #</w:t>
            </w:r>
          </w:p>
        </w:tc>
        <w:tc>
          <w:tcPr>
            <w:tcW w:w="1601" w:type="dxa"/>
          </w:tcPr>
          <w:p w14:paraId="455C36B5" w14:textId="77777777" w:rsidR="00C650F4" w:rsidRPr="004F6ECC" w:rsidRDefault="00C650F4" w:rsidP="00A9645F">
            <w:pPr>
              <w:rPr>
                <w:b/>
                <w:bCs/>
                <w:color w:val="000000" w:themeColor="text1"/>
              </w:rPr>
            </w:pPr>
            <w:r w:rsidRPr="004F6ECC">
              <w:rPr>
                <w:b/>
                <w:bCs/>
                <w:color w:val="000000" w:themeColor="text1"/>
              </w:rPr>
              <w:t>Manufacturer</w:t>
            </w:r>
          </w:p>
        </w:tc>
        <w:tc>
          <w:tcPr>
            <w:tcW w:w="1387" w:type="dxa"/>
          </w:tcPr>
          <w:p w14:paraId="7DAB998A" w14:textId="77777777" w:rsidR="00C650F4" w:rsidRPr="004F6ECC" w:rsidRDefault="00C650F4" w:rsidP="00A9645F">
            <w:pPr>
              <w:rPr>
                <w:b/>
                <w:bCs/>
                <w:color w:val="000000" w:themeColor="text1"/>
              </w:rPr>
            </w:pPr>
            <w:r w:rsidRPr="004F6ECC">
              <w:rPr>
                <w:b/>
                <w:bCs/>
                <w:color w:val="000000" w:themeColor="text1"/>
              </w:rPr>
              <w:t>Dilution</w:t>
            </w:r>
          </w:p>
        </w:tc>
      </w:tr>
      <w:tr w:rsidR="00C650F4" w:rsidRPr="004F6ECC" w14:paraId="3DF33448" w14:textId="77777777" w:rsidTr="00A9645F">
        <w:tc>
          <w:tcPr>
            <w:tcW w:w="1834" w:type="dxa"/>
          </w:tcPr>
          <w:p w14:paraId="76088C5F" w14:textId="77777777" w:rsidR="00C650F4" w:rsidRPr="004F6ECC" w:rsidRDefault="00C650F4" w:rsidP="00A9645F">
            <w:r w:rsidRPr="004F6ECC">
              <w:t>CD3</w:t>
            </w:r>
          </w:p>
        </w:tc>
        <w:tc>
          <w:tcPr>
            <w:tcW w:w="1723" w:type="dxa"/>
          </w:tcPr>
          <w:p w14:paraId="40FE16D7" w14:textId="77777777" w:rsidR="00C650F4" w:rsidRPr="004F6ECC" w:rsidRDefault="00C650F4" w:rsidP="00A9645F">
            <w:r w:rsidRPr="004F6ECC">
              <w:t>FITC</w:t>
            </w:r>
          </w:p>
        </w:tc>
        <w:tc>
          <w:tcPr>
            <w:tcW w:w="1381" w:type="dxa"/>
          </w:tcPr>
          <w:p w14:paraId="6EBF1988" w14:textId="77777777" w:rsidR="00C650F4" w:rsidRPr="004F6ECC" w:rsidRDefault="00C650F4" w:rsidP="00A9645F">
            <w:r w:rsidRPr="004F6ECC">
              <w:t>Canine</w:t>
            </w:r>
          </w:p>
        </w:tc>
        <w:tc>
          <w:tcPr>
            <w:tcW w:w="1424" w:type="dxa"/>
          </w:tcPr>
          <w:p w14:paraId="34437809" w14:textId="77777777" w:rsidR="00C650F4" w:rsidRPr="004F6ECC" w:rsidRDefault="00C650F4" w:rsidP="00A9645F">
            <w:r w:rsidRPr="004F6ECC">
              <w:t>CA17.2A12</w:t>
            </w:r>
          </w:p>
        </w:tc>
        <w:tc>
          <w:tcPr>
            <w:tcW w:w="1601" w:type="dxa"/>
          </w:tcPr>
          <w:p w14:paraId="1B60AE0A" w14:textId="77777777" w:rsidR="00C650F4" w:rsidRPr="004F6ECC" w:rsidRDefault="00C650F4" w:rsidP="00A9645F">
            <w:r w:rsidRPr="004F6ECC">
              <w:t>Bio-Rad</w:t>
            </w:r>
          </w:p>
        </w:tc>
        <w:tc>
          <w:tcPr>
            <w:tcW w:w="1387" w:type="dxa"/>
          </w:tcPr>
          <w:p w14:paraId="67017505" w14:textId="77777777" w:rsidR="00C650F4" w:rsidRPr="004F6ECC" w:rsidRDefault="00C650F4" w:rsidP="00A9645F">
            <w:r w:rsidRPr="004F6ECC">
              <w:t>1:10</w:t>
            </w:r>
          </w:p>
        </w:tc>
      </w:tr>
      <w:tr w:rsidR="00C650F4" w:rsidRPr="004F6ECC" w14:paraId="7DA4D94A" w14:textId="77777777" w:rsidTr="00A9645F">
        <w:tc>
          <w:tcPr>
            <w:tcW w:w="1834" w:type="dxa"/>
          </w:tcPr>
          <w:p w14:paraId="36298479" w14:textId="77777777" w:rsidR="00C650F4" w:rsidRPr="004F6ECC" w:rsidRDefault="00C650F4" w:rsidP="00A9645F">
            <w:r w:rsidRPr="004F6ECC">
              <w:t>CD4</w:t>
            </w:r>
          </w:p>
        </w:tc>
        <w:tc>
          <w:tcPr>
            <w:tcW w:w="1723" w:type="dxa"/>
          </w:tcPr>
          <w:p w14:paraId="71CBF962" w14:textId="77777777" w:rsidR="00C650F4" w:rsidRPr="004F6ECC" w:rsidRDefault="00C650F4" w:rsidP="00A9645F">
            <w:r w:rsidRPr="004F6ECC">
              <w:t>PE</w:t>
            </w:r>
          </w:p>
        </w:tc>
        <w:tc>
          <w:tcPr>
            <w:tcW w:w="1381" w:type="dxa"/>
          </w:tcPr>
          <w:p w14:paraId="392B263A" w14:textId="77777777" w:rsidR="00C650F4" w:rsidRPr="004F6ECC" w:rsidRDefault="00C650F4" w:rsidP="00A9645F">
            <w:r w:rsidRPr="004F6ECC">
              <w:t>Canine</w:t>
            </w:r>
          </w:p>
        </w:tc>
        <w:tc>
          <w:tcPr>
            <w:tcW w:w="1424" w:type="dxa"/>
          </w:tcPr>
          <w:p w14:paraId="47666233" w14:textId="77777777" w:rsidR="00C650F4" w:rsidRPr="004F6ECC" w:rsidRDefault="00C650F4" w:rsidP="00A9645F">
            <w:r w:rsidRPr="004F6ECC">
              <w:t>YKIX302.9</w:t>
            </w:r>
          </w:p>
        </w:tc>
        <w:tc>
          <w:tcPr>
            <w:tcW w:w="1601" w:type="dxa"/>
          </w:tcPr>
          <w:p w14:paraId="3DD22448" w14:textId="77777777" w:rsidR="00C650F4" w:rsidRPr="004F6ECC" w:rsidRDefault="00C650F4" w:rsidP="00A9645F">
            <w:r w:rsidRPr="004F6ECC">
              <w:t>Bio-Rad</w:t>
            </w:r>
          </w:p>
        </w:tc>
        <w:tc>
          <w:tcPr>
            <w:tcW w:w="1387" w:type="dxa"/>
          </w:tcPr>
          <w:p w14:paraId="41C6AB42" w14:textId="77777777" w:rsidR="00C650F4" w:rsidRPr="004F6ECC" w:rsidRDefault="00C650F4" w:rsidP="00A9645F">
            <w:r w:rsidRPr="004F6ECC">
              <w:t>1:10</w:t>
            </w:r>
          </w:p>
        </w:tc>
      </w:tr>
      <w:tr w:rsidR="00C650F4" w:rsidRPr="004F6ECC" w14:paraId="6AA04D12" w14:textId="77777777" w:rsidTr="00A9645F">
        <w:tc>
          <w:tcPr>
            <w:tcW w:w="1834" w:type="dxa"/>
          </w:tcPr>
          <w:p w14:paraId="3830F5AD" w14:textId="77777777" w:rsidR="00C650F4" w:rsidRPr="004F6ECC" w:rsidRDefault="00C650F4" w:rsidP="00A9645F">
            <w:r w:rsidRPr="004F6ECC">
              <w:t>CD5</w:t>
            </w:r>
          </w:p>
        </w:tc>
        <w:tc>
          <w:tcPr>
            <w:tcW w:w="1723" w:type="dxa"/>
          </w:tcPr>
          <w:p w14:paraId="494DC92F" w14:textId="77777777" w:rsidR="00C650F4" w:rsidRPr="004F6ECC" w:rsidRDefault="00C650F4" w:rsidP="00A9645F">
            <w:r w:rsidRPr="004F6ECC">
              <w:t>APC</w:t>
            </w:r>
          </w:p>
        </w:tc>
        <w:tc>
          <w:tcPr>
            <w:tcW w:w="1381" w:type="dxa"/>
          </w:tcPr>
          <w:p w14:paraId="482BFA06" w14:textId="77777777" w:rsidR="00C650F4" w:rsidRPr="004F6ECC" w:rsidRDefault="00C650F4" w:rsidP="00A9645F">
            <w:r w:rsidRPr="004F6ECC">
              <w:t>Canine</w:t>
            </w:r>
          </w:p>
        </w:tc>
        <w:tc>
          <w:tcPr>
            <w:tcW w:w="1424" w:type="dxa"/>
          </w:tcPr>
          <w:p w14:paraId="5A238BE0" w14:textId="77777777" w:rsidR="00C650F4" w:rsidRPr="004F6ECC" w:rsidRDefault="00C650F4" w:rsidP="00A9645F">
            <w:r w:rsidRPr="004F6ECC">
              <w:t>YKIX322.3</w:t>
            </w:r>
          </w:p>
        </w:tc>
        <w:tc>
          <w:tcPr>
            <w:tcW w:w="1601" w:type="dxa"/>
          </w:tcPr>
          <w:p w14:paraId="20B9E618" w14:textId="77777777" w:rsidR="00C650F4" w:rsidRPr="004F6ECC" w:rsidRDefault="00C650F4" w:rsidP="00A9645F">
            <w:r w:rsidRPr="004F6ECC">
              <w:t>Invitrogen</w:t>
            </w:r>
          </w:p>
        </w:tc>
        <w:tc>
          <w:tcPr>
            <w:tcW w:w="1387" w:type="dxa"/>
          </w:tcPr>
          <w:p w14:paraId="16BCF8C5" w14:textId="77777777" w:rsidR="00C650F4" w:rsidRPr="004F6ECC" w:rsidRDefault="00C650F4" w:rsidP="00A9645F">
            <w:r w:rsidRPr="004F6ECC">
              <w:t>1:10</w:t>
            </w:r>
          </w:p>
        </w:tc>
      </w:tr>
      <w:tr w:rsidR="00C650F4" w:rsidRPr="004F6ECC" w14:paraId="505D4B41" w14:textId="77777777" w:rsidTr="00A9645F">
        <w:tc>
          <w:tcPr>
            <w:tcW w:w="1834" w:type="dxa"/>
          </w:tcPr>
          <w:p w14:paraId="22B98B86" w14:textId="77777777" w:rsidR="00C650F4" w:rsidRPr="004F6ECC" w:rsidRDefault="00C650F4" w:rsidP="00A9645F">
            <w:r w:rsidRPr="004F6ECC">
              <w:t>CD8</w:t>
            </w:r>
          </w:p>
        </w:tc>
        <w:tc>
          <w:tcPr>
            <w:tcW w:w="1723" w:type="dxa"/>
          </w:tcPr>
          <w:p w14:paraId="432A614E" w14:textId="77777777" w:rsidR="00C650F4" w:rsidRPr="004F6ECC" w:rsidRDefault="00C650F4" w:rsidP="00A9645F">
            <w:r w:rsidRPr="004F6ECC">
              <w:t>PerCP-eFluor710</w:t>
            </w:r>
          </w:p>
        </w:tc>
        <w:tc>
          <w:tcPr>
            <w:tcW w:w="1381" w:type="dxa"/>
          </w:tcPr>
          <w:p w14:paraId="4BE3CE11" w14:textId="77777777" w:rsidR="00C650F4" w:rsidRPr="004F6ECC" w:rsidRDefault="00C650F4" w:rsidP="00A9645F">
            <w:r w:rsidRPr="004F6ECC">
              <w:t>Canine</w:t>
            </w:r>
          </w:p>
        </w:tc>
        <w:tc>
          <w:tcPr>
            <w:tcW w:w="1424" w:type="dxa"/>
          </w:tcPr>
          <w:p w14:paraId="7D654F1E" w14:textId="77777777" w:rsidR="00C650F4" w:rsidRPr="004F6ECC" w:rsidRDefault="00C650F4" w:rsidP="00A9645F">
            <w:r w:rsidRPr="004F6ECC">
              <w:t>YCATE55.9</w:t>
            </w:r>
          </w:p>
        </w:tc>
        <w:tc>
          <w:tcPr>
            <w:tcW w:w="1601" w:type="dxa"/>
          </w:tcPr>
          <w:p w14:paraId="32993626" w14:textId="77777777" w:rsidR="00C650F4" w:rsidRPr="004F6ECC" w:rsidRDefault="00C650F4" w:rsidP="00A9645F">
            <w:r w:rsidRPr="004F6ECC">
              <w:t>Invitrogen</w:t>
            </w:r>
          </w:p>
        </w:tc>
        <w:tc>
          <w:tcPr>
            <w:tcW w:w="1387" w:type="dxa"/>
          </w:tcPr>
          <w:p w14:paraId="3ABF1A36" w14:textId="77777777" w:rsidR="00C650F4" w:rsidRPr="004F6ECC" w:rsidRDefault="00C650F4" w:rsidP="00A9645F">
            <w:r w:rsidRPr="004F6ECC">
              <w:t>1:20</w:t>
            </w:r>
          </w:p>
        </w:tc>
      </w:tr>
      <w:tr w:rsidR="00C650F4" w:rsidRPr="004F6ECC" w14:paraId="060342D8" w14:textId="77777777" w:rsidTr="00A9645F">
        <w:tc>
          <w:tcPr>
            <w:tcW w:w="1834" w:type="dxa"/>
          </w:tcPr>
          <w:p w14:paraId="261CDAF3" w14:textId="77777777" w:rsidR="00C650F4" w:rsidRPr="004F6ECC" w:rsidRDefault="00C650F4" w:rsidP="00A9645F">
            <w:r w:rsidRPr="004F6ECC">
              <w:t>CD25</w:t>
            </w:r>
          </w:p>
        </w:tc>
        <w:tc>
          <w:tcPr>
            <w:tcW w:w="1723" w:type="dxa"/>
          </w:tcPr>
          <w:p w14:paraId="3C086A0E" w14:textId="77777777" w:rsidR="00C650F4" w:rsidRPr="004F6ECC" w:rsidRDefault="00C650F4" w:rsidP="00A9645F">
            <w:r w:rsidRPr="004F6ECC">
              <w:t>SB600</w:t>
            </w:r>
          </w:p>
        </w:tc>
        <w:tc>
          <w:tcPr>
            <w:tcW w:w="1381" w:type="dxa"/>
          </w:tcPr>
          <w:p w14:paraId="29D96365" w14:textId="77777777" w:rsidR="00C650F4" w:rsidRPr="004F6ECC" w:rsidRDefault="00C650F4" w:rsidP="00A9645F">
            <w:r w:rsidRPr="004F6ECC">
              <w:t>Canine</w:t>
            </w:r>
          </w:p>
        </w:tc>
        <w:tc>
          <w:tcPr>
            <w:tcW w:w="1424" w:type="dxa"/>
          </w:tcPr>
          <w:p w14:paraId="13C6D809" w14:textId="77777777" w:rsidR="00C650F4" w:rsidRPr="004F6ECC" w:rsidRDefault="00C650F4" w:rsidP="00A9645F">
            <w:r w:rsidRPr="004F6ECC">
              <w:t>P4A10</w:t>
            </w:r>
          </w:p>
        </w:tc>
        <w:tc>
          <w:tcPr>
            <w:tcW w:w="1601" w:type="dxa"/>
          </w:tcPr>
          <w:p w14:paraId="4E5A898A" w14:textId="77777777" w:rsidR="00C650F4" w:rsidRPr="004F6ECC" w:rsidRDefault="00C650F4" w:rsidP="00A9645F">
            <w:r w:rsidRPr="004F6ECC">
              <w:t>Invitrogen</w:t>
            </w:r>
          </w:p>
        </w:tc>
        <w:tc>
          <w:tcPr>
            <w:tcW w:w="1387" w:type="dxa"/>
          </w:tcPr>
          <w:p w14:paraId="025B5CC9" w14:textId="77777777" w:rsidR="00C650F4" w:rsidRPr="004F6ECC" w:rsidRDefault="00C650F4" w:rsidP="00A9645F">
            <w:r w:rsidRPr="004F6ECC">
              <w:t>1:10</w:t>
            </w:r>
          </w:p>
        </w:tc>
      </w:tr>
      <w:tr w:rsidR="00C650F4" w:rsidRPr="004F6ECC" w14:paraId="77A6AF75" w14:textId="77777777" w:rsidTr="00A9645F">
        <w:trPr>
          <w:trHeight w:val="224"/>
        </w:trPr>
        <w:tc>
          <w:tcPr>
            <w:tcW w:w="1834" w:type="dxa"/>
          </w:tcPr>
          <w:p w14:paraId="4628184F" w14:textId="77777777" w:rsidR="00C650F4" w:rsidRPr="004F6ECC" w:rsidRDefault="00C650F4" w:rsidP="00A9645F">
            <w:r w:rsidRPr="004F6ECC">
              <w:t>FoxP3</w:t>
            </w:r>
          </w:p>
        </w:tc>
        <w:tc>
          <w:tcPr>
            <w:tcW w:w="1723" w:type="dxa"/>
          </w:tcPr>
          <w:p w14:paraId="0B39763F" w14:textId="77777777" w:rsidR="00C650F4" w:rsidRPr="004F6ECC" w:rsidRDefault="00C650F4" w:rsidP="00A9645F">
            <w:r w:rsidRPr="004F6ECC">
              <w:t>PE-Cy7</w:t>
            </w:r>
          </w:p>
        </w:tc>
        <w:tc>
          <w:tcPr>
            <w:tcW w:w="1381" w:type="dxa"/>
          </w:tcPr>
          <w:p w14:paraId="3679F421" w14:textId="77777777" w:rsidR="00C650F4" w:rsidRPr="004F6ECC" w:rsidRDefault="00C650F4" w:rsidP="00A9645F">
            <w:r w:rsidRPr="004F6ECC">
              <w:t>Rat</w:t>
            </w:r>
          </w:p>
        </w:tc>
        <w:tc>
          <w:tcPr>
            <w:tcW w:w="1424" w:type="dxa"/>
          </w:tcPr>
          <w:p w14:paraId="7F975406" w14:textId="77777777" w:rsidR="00C650F4" w:rsidRPr="004F6ECC" w:rsidRDefault="00C650F4" w:rsidP="00A9645F">
            <w:r w:rsidRPr="004F6ECC">
              <w:t>FJK-16s</w:t>
            </w:r>
          </w:p>
        </w:tc>
        <w:tc>
          <w:tcPr>
            <w:tcW w:w="1601" w:type="dxa"/>
          </w:tcPr>
          <w:p w14:paraId="6B7F79AA" w14:textId="77777777" w:rsidR="00C650F4" w:rsidRPr="004F6ECC" w:rsidRDefault="00C650F4" w:rsidP="00A9645F">
            <w:r w:rsidRPr="004F6ECC">
              <w:t>Invitrogen</w:t>
            </w:r>
          </w:p>
        </w:tc>
        <w:tc>
          <w:tcPr>
            <w:tcW w:w="1387" w:type="dxa"/>
          </w:tcPr>
          <w:p w14:paraId="146B68F8" w14:textId="77777777" w:rsidR="00C650F4" w:rsidRPr="004F6ECC" w:rsidRDefault="00C650F4" w:rsidP="00A9645F">
            <w:r w:rsidRPr="004F6ECC">
              <w:t>1:25</w:t>
            </w:r>
          </w:p>
        </w:tc>
      </w:tr>
    </w:tbl>
    <w:p w14:paraId="29E2CA4C" w14:textId="77777777" w:rsidR="00C650F4" w:rsidRDefault="00C650F4"/>
    <w:sectPr w:rsidR="00C65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0F4"/>
    <w:rsid w:val="000A759A"/>
    <w:rsid w:val="00C65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DB697"/>
  <w15:chartTrackingRefBased/>
  <w15:docId w15:val="{A618237F-DF98-47D3-B237-26B6553CB7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0F4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1-07-30T05:50:00Z</dcterms:created>
  <dcterms:modified xsi:type="dcterms:W3CDTF">2021-07-30T05:50:00Z</dcterms:modified>
</cp:coreProperties>
</file>